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9606F" w14:textId="77777777" w:rsidR="00E30DA1" w:rsidRDefault="00E30DA1" w:rsidP="00B739C0">
      <w:r w:rsidRPr="009E0810">
        <w:rPr>
          <w:rFonts w:ascii="Times" w:hAnsi="Times" w:cs="Times"/>
          <w:color w:val="FF0000"/>
          <w:lang w:val="en-US"/>
        </w:rPr>
        <w:t>Supplementary data 1</w:t>
      </w:r>
    </w:p>
    <w:p w14:paraId="44A563F5" w14:textId="77777777" w:rsidR="00766DA2" w:rsidRDefault="00766DA2" w:rsidP="00766DA2">
      <w:proofErr w:type="gramStart"/>
      <w:r>
        <w:t>#!/</w:t>
      </w:r>
      <w:proofErr w:type="spellStart"/>
      <w:proofErr w:type="gramEnd"/>
      <w:r>
        <w:t>bin</w:t>
      </w:r>
      <w:proofErr w:type="spellEnd"/>
      <w:r>
        <w:t>/</w:t>
      </w:r>
      <w:proofErr w:type="spellStart"/>
      <w:r>
        <w:t>bash</w:t>
      </w:r>
      <w:proofErr w:type="spellEnd"/>
    </w:p>
    <w:p w14:paraId="17F87B8F" w14:textId="77777777" w:rsidR="003A7B10" w:rsidRDefault="003A7B10" w:rsidP="00766DA2">
      <w:r>
        <w:t xml:space="preserve"> </w:t>
      </w:r>
    </w:p>
    <w:p w14:paraId="32A8D05A" w14:textId="77777777" w:rsidR="00766DA2" w:rsidRDefault="00766DA2" w:rsidP="00766DA2">
      <w:proofErr w:type="spellStart"/>
      <w:r>
        <w:t>while</w:t>
      </w:r>
      <w:proofErr w:type="spellEnd"/>
      <w:r>
        <w:t xml:space="preserve"> </w:t>
      </w:r>
      <w:proofErr w:type="spellStart"/>
      <w:r>
        <w:t>read</w:t>
      </w:r>
      <w:proofErr w:type="spellEnd"/>
      <w:r>
        <w:t xml:space="preserve"> line</w:t>
      </w:r>
    </w:p>
    <w:p w14:paraId="114DD767" w14:textId="77777777" w:rsidR="00766DA2" w:rsidRPr="00C66C4D" w:rsidRDefault="00766DA2" w:rsidP="00766DA2">
      <w:pPr>
        <w:rPr>
          <w:lang w:val="en-US"/>
        </w:rPr>
      </w:pPr>
      <w:r>
        <w:t xml:space="preserve">  </w:t>
      </w:r>
      <w:r w:rsidRPr="00C66C4D">
        <w:rPr>
          <w:lang w:val="en-US"/>
        </w:rPr>
        <w:t>do</w:t>
      </w:r>
    </w:p>
    <w:p w14:paraId="724D4190" w14:textId="77777777" w:rsidR="00766DA2" w:rsidRPr="00C66C4D" w:rsidRDefault="00766DA2" w:rsidP="00766DA2">
      <w:pPr>
        <w:rPr>
          <w:lang w:val="en-US"/>
        </w:rPr>
      </w:pPr>
      <w:r w:rsidRPr="00C66C4D">
        <w:rPr>
          <w:lang w:val="en-US"/>
        </w:rPr>
        <w:t xml:space="preserve">    grep -w "$line" reacciones_transporte.data</w:t>
      </w:r>
    </w:p>
    <w:p w14:paraId="18D92587" w14:textId="77777777" w:rsidR="00766DA2" w:rsidRPr="00C66C4D" w:rsidRDefault="00766DA2" w:rsidP="00766DA2">
      <w:pPr>
        <w:rPr>
          <w:lang w:val="en-US"/>
        </w:rPr>
      </w:pPr>
      <w:r w:rsidRPr="00C66C4D">
        <w:rPr>
          <w:lang w:val="en-US"/>
        </w:rPr>
        <w:t xml:space="preserve">  done &lt; $1 &gt;&gt; transporte.txt</w:t>
      </w:r>
    </w:p>
    <w:p w14:paraId="5D817B64" w14:textId="77777777" w:rsidR="00766DA2" w:rsidRPr="00C66C4D" w:rsidRDefault="00766DA2" w:rsidP="00766DA2">
      <w:pPr>
        <w:rPr>
          <w:lang w:val="en-US"/>
        </w:rPr>
      </w:pPr>
      <w:r w:rsidRPr="00C66C4D">
        <w:rPr>
          <w:lang w:val="en-US"/>
        </w:rPr>
        <w:t xml:space="preserve"> </w:t>
      </w:r>
    </w:p>
    <w:p w14:paraId="4B6792E1" w14:textId="77777777" w:rsidR="00766DA2" w:rsidRPr="00C66C4D" w:rsidRDefault="00766DA2" w:rsidP="00766DA2">
      <w:pPr>
        <w:rPr>
          <w:lang w:val="en-US"/>
        </w:rPr>
      </w:pPr>
      <w:r w:rsidRPr="00C66C4D">
        <w:rPr>
          <w:lang w:val="en-US"/>
        </w:rPr>
        <w:t>sort transporte.txt | uniq &gt; transporte_uniq.data</w:t>
      </w:r>
    </w:p>
    <w:p w14:paraId="5F7A9CA0" w14:textId="77777777" w:rsidR="00766DA2" w:rsidRPr="00C66C4D" w:rsidRDefault="00766DA2" w:rsidP="00766DA2">
      <w:pPr>
        <w:rPr>
          <w:lang w:val="en-US"/>
        </w:rPr>
      </w:pPr>
      <w:r w:rsidRPr="00C66C4D">
        <w:rPr>
          <w:lang w:val="en-US"/>
        </w:rPr>
        <w:t xml:space="preserve"> </w:t>
      </w:r>
    </w:p>
    <w:p w14:paraId="7DD78CA0" w14:textId="77777777" w:rsidR="00766DA2" w:rsidRDefault="00766DA2" w:rsidP="00766DA2">
      <w:proofErr w:type="spellStart"/>
      <w:r>
        <w:t>rm</w:t>
      </w:r>
      <w:proofErr w:type="spellEnd"/>
      <w:r>
        <w:t xml:space="preserve"> transporte.txt</w:t>
      </w:r>
    </w:p>
    <w:p w14:paraId="513AC28C" w14:textId="77777777" w:rsidR="00E30DA1" w:rsidRDefault="00E30DA1"/>
    <w:p w14:paraId="6839F514" w14:textId="77777777" w:rsidR="002A2C5D" w:rsidRPr="002A2C5D" w:rsidRDefault="002A2C5D">
      <w:pPr>
        <w:rPr>
          <w:rFonts w:ascii="Times" w:hAnsi="Times" w:cs="Times"/>
          <w:color w:val="000000" w:themeColor="text1"/>
          <w:lang w:val="en-US"/>
        </w:rPr>
      </w:pPr>
      <w:bookmarkStart w:id="0" w:name="_GoBack"/>
      <w:bookmarkEnd w:id="0"/>
    </w:p>
    <w:p w14:paraId="127BF305" w14:textId="77777777" w:rsidR="002A2C5D" w:rsidRDefault="002A2C5D"/>
    <w:sectPr w:rsidR="002A2C5D" w:rsidSect="00460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9C0"/>
    <w:rsid w:val="00010B0E"/>
    <w:rsid w:val="00017B3A"/>
    <w:rsid w:val="001F77BA"/>
    <w:rsid w:val="00283E2C"/>
    <w:rsid w:val="002A2C5D"/>
    <w:rsid w:val="00333DAB"/>
    <w:rsid w:val="003A4133"/>
    <w:rsid w:val="003A7B10"/>
    <w:rsid w:val="003F2A01"/>
    <w:rsid w:val="004435C3"/>
    <w:rsid w:val="00460DC1"/>
    <w:rsid w:val="004A3705"/>
    <w:rsid w:val="005D1F0F"/>
    <w:rsid w:val="006D51AA"/>
    <w:rsid w:val="00766DA2"/>
    <w:rsid w:val="007832F1"/>
    <w:rsid w:val="007E3BD5"/>
    <w:rsid w:val="007E50D7"/>
    <w:rsid w:val="008576A9"/>
    <w:rsid w:val="00A57CF1"/>
    <w:rsid w:val="00AD632E"/>
    <w:rsid w:val="00AF7054"/>
    <w:rsid w:val="00B16815"/>
    <w:rsid w:val="00B5280B"/>
    <w:rsid w:val="00B739C0"/>
    <w:rsid w:val="00C66C4D"/>
    <w:rsid w:val="00E30DA1"/>
    <w:rsid w:val="00EC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D409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2C5D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character" w:customStyle="1" w:styleId="apple-converted-space">
    <w:name w:val="apple-converted-space"/>
    <w:basedOn w:val="Fuentedeprrafopredeter"/>
    <w:rsid w:val="002A2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0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2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57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0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9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28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9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46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7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91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Author's Proof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BD4159-908F-4F8F-9D48-E2081FA9B9FD}"/>
</file>

<file path=customXml/itemProps2.xml><?xml version="1.0" encoding="utf-8"?>
<ds:datastoreItem xmlns:ds="http://schemas.openxmlformats.org/officeDocument/2006/customXml" ds:itemID="{53EFB506-1E88-4AF3-A99D-65522E00B3DC}"/>
</file>

<file path=customXml/itemProps3.xml><?xml version="1.0" encoding="utf-8"?>
<ds:datastoreItem xmlns:ds="http://schemas.openxmlformats.org/officeDocument/2006/customXml" ds:itemID="{75CF7295-4ECB-42A6-A872-323B42FF33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6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lexandra Martin Jimenez</dc:creator>
  <cp:keywords/>
  <dc:description/>
  <cp:lastModifiedBy>Cynthia Alexandra Martin Jimenez</cp:lastModifiedBy>
  <cp:revision>2</cp:revision>
  <dcterms:created xsi:type="dcterms:W3CDTF">2017-02-03T04:08:00Z</dcterms:created>
  <dcterms:modified xsi:type="dcterms:W3CDTF">2017-02-0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